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0FFB1" w14:textId="38889C16" w:rsidR="000C75D7" w:rsidRPr="00DC046B" w:rsidRDefault="00DC046B" w:rsidP="00287DF4">
      <w:pPr>
        <w:jc w:val="center"/>
        <w:rPr>
          <w:rFonts w:asciiTheme="minorHAnsi" w:hAnsiTheme="minorHAnsi"/>
          <w:b/>
          <w:lang w:val="en-US"/>
        </w:rPr>
      </w:pPr>
      <w:r w:rsidRPr="00DC046B">
        <w:rPr>
          <w:rFonts w:asciiTheme="minorHAnsi" w:hAnsiTheme="minorHAnsi"/>
          <w:b/>
          <w:lang w:val="en-US"/>
        </w:rPr>
        <w:t>SUPPLEMENTARY MATERIALS</w:t>
      </w:r>
    </w:p>
    <w:p w14:paraId="343D14DE" w14:textId="77777777" w:rsidR="00CA05E4" w:rsidRDefault="00CA05E4" w:rsidP="00287DF4">
      <w:pPr>
        <w:jc w:val="center"/>
        <w:rPr>
          <w:rFonts w:asciiTheme="minorHAnsi" w:hAnsiTheme="minorHAnsi"/>
          <w:lang w:val="en-US"/>
        </w:rPr>
      </w:pPr>
    </w:p>
    <w:p w14:paraId="5B4F441B" w14:textId="2ACC1D01" w:rsidR="00CA05E4" w:rsidRPr="00AD36BC" w:rsidRDefault="00AD36BC" w:rsidP="00CA05E4">
      <w:pPr>
        <w:rPr>
          <w:rFonts w:asciiTheme="minorHAnsi" w:hAnsiTheme="minorHAnsi"/>
          <w:b/>
          <w:lang w:val="en-US"/>
        </w:rPr>
      </w:pPr>
      <w:r w:rsidRPr="00AD36BC">
        <w:rPr>
          <w:rFonts w:asciiTheme="minorHAnsi" w:hAnsiTheme="minorHAnsi"/>
          <w:b/>
          <w:lang w:val="en-US"/>
        </w:rPr>
        <w:t>CORRELATI</w:t>
      </w:r>
      <w:r w:rsidR="00396C2A">
        <w:rPr>
          <w:rFonts w:asciiTheme="minorHAnsi" w:hAnsiTheme="minorHAnsi"/>
          <w:b/>
          <w:lang w:val="en-US"/>
        </w:rPr>
        <w:t xml:space="preserve">ON MATRICES </w:t>
      </w:r>
      <w:r w:rsidR="00014F66">
        <w:rPr>
          <w:rFonts w:asciiTheme="minorHAnsi" w:hAnsiTheme="minorHAnsi"/>
          <w:b/>
          <w:lang w:val="en-US"/>
        </w:rPr>
        <w:t>CORRESPONDING TO THE CORRPLOTS</w:t>
      </w:r>
    </w:p>
    <w:p w14:paraId="32FC89C9" w14:textId="77777777" w:rsidR="00152953" w:rsidRDefault="00152953" w:rsidP="00CA05E4">
      <w:pPr>
        <w:rPr>
          <w:rFonts w:asciiTheme="minorHAnsi" w:hAnsiTheme="minorHAnsi"/>
          <w:lang w:val="en-US"/>
        </w:rPr>
      </w:pPr>
    </w:p>
    <w:p w14:paraId="67B104B4" w14:textId="268413B1" w:rsidR="00CA05E4" w:rsidRDefault="00014F66" w:rsidP="00AD36BC">
      <w:pPr>
        <w:ind w:firstLine="567"/>
        <w:rPr>
          <w:rFonts w:asciiTheme="minorHAnsi" w:hAnsiTheme="minorHAnsi"/>
          <w:lang w:val="en-US"/>
        </w:rPr>
      </w:pPr>
      <w:r w:rsidRPr="00AD36BC">
        <w:rPr>
          <w:rFonts w:asciiTheme="minorHAnsi" w:hAnsiTheme="minorHAnsi"/>
          <w:b/>
          <w:lang w:val="en-US"/>
        </w:rPr>
        <w:t xml:space="preserve">EXPERIMENT 1.  </w:t>
      </w:r>
      <w:r w:rsidR="00DC046B" w:rsidRPr="00014F66">
        <w:rPr>
          <w:rFonts w:asciiTheme="minorHAnsi" w:hAnsiTheme="minorHAnsi"/>
          <w:lang w:val="en-US"/>
        </w:rPr>
        <w:t>These</w:t>
      </w:r>
      <w:r w:rsidR="00DC046B">
        <w:rPr>
          <w:rFonts w:asciiTheme="minorHAnsi" w:hAnsiTheme="minorHAnsi"/>
          <w:lang w:val="en-US"/>
        </w:rPr>
        <w:t xml:space="preserve"> cor</w:t>
      </w:r>
      <w:r w:rsidR="00045FA6">
        <w:rPr>
          <w:rFonts w:asciiTheme="minorHAnsi" w:hAnsiTheme="minorHAnsi"/>
          <w:lang w:val="en-US"/>
        </w:rPr>
        <w:t>relations correspond to Figure 2</w:t>
      </w:r>
      <w:r w:rsidR="00DC046B">
        <w:rPr>
          <w:rFonts w:asciiTheme="minorHAnsi" w:hAnsiTheme="minorHAnsi"/>
          <w:lang w:val="en-US"/>
        </w:rPr>
        <w:t>. Insight problems = Figure 1a, Non-insight problems = Figure1b, Compound Remote Associates = Figure 1c</w:t>
      </w:r>
    </w:p>
    <w:p w14:paraId="7C7097BF" w14:textId="77777777" w:rsidR="00060BDE" w:rsidRDefault="00060BDE" w:rsidP="009368A6">
      <w:pPr>
        <w:rPr>
          <w:rFonts w:asciiTheme="minorHAnsi" w:hAnsiTheme="minorHAnsi"/>
          <w:lang w:val="en-US"/>
        </w:rPr>
      </w:pPr>
    </w:p>
    <w:p w14:paraId="7E45D276" w14:textId="3D2923F3" w:rsidR="00152953" w:rsidRDefault="00DC046B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1: Correlations between insight problem</w:t>
      </w:r>
      <w:r w:rsidR="0042134F">
        <w:rPr>
          <w:rFonts w:asciiTheme="minorHAnsi" w:hAnsiTheme="minorHAnsi"/>
          <w:lang w:val="en-US"/>
        </w:rPr>
        <w:t>s’ solving</w:t>
      </w:r>
      <w:r>
        <w:rPr>
          <w:rFonts w:asciiTheme="minorHAnsi" w:hAnsiTheme="minorHAnsi"/>
          <w:lang w:val="en-US"/>
        </w:rPr>
        <w:t xml:space="preserve"> affect and accuracy </w:t>
      </w:r>
      <w:r w:rsidR="00045FA6">
        <w:rPr>
          <w:rFonts w:asciiTheme="minorHAnsi" w:hAnsiTheme="minorHAnsi"/>
          <w:lang w:val="en-US"/>
        </w:rPr>
        <w:t>(Figure 2</w:t>
      </w:r>
      <w:r>
        <w:rPr>
          <w:rFonts w:asciiTheme="minorHAnsi" w:hAnsiTheme="minorHAnsi"/>
          <w:lang w:val="en-US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086"/>
        <w:gridCol w:w="1140"/>
        <w:gridCol w:w="1187"/>
        <w:gridCol w:w="1359"/>
        <w:gridCol w:w="1194"/>
        <w:gridCol w:w="1191"/>
      </w:tblGrid>
      <w:tr w:rsidR="0070272B" w14:paraId="2728EEEC" w14:textId="77777777" w:rsidTr="00DC046B"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4E1949F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B37371D" w14:textId="212B0AF2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504A17B8" w14:textId="0B4FB065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57CD2EC" w14:textId="0B2EDB4D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0B482D8" w14:textId="1F9FCCD3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080C93E1" w14:textId="508188CD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591D86E" w14:textId="146A0BA0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6C02ED23" w14:textId="77777777" w:rsidTr="00DC046B">
        <w:tc>
          <w:tcPr>
            <w:tcW w:w="1359" w:type="dxa"/>
            <w:tcBorders>
              <w:top w:val="single" w:sz="4" w:space="0" w:color="auto"/>
            </w:tcBorders>
          </w:tcPr>
          <w:p w14:paraId="686289FB" w14:textId="434CA2DC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7544F8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87AE23A" w14:textId="12B35D5E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0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D45A728" w14:textId="6D241F6C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9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42A8C71" w14:textId="1DD65B96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</w:t>
            </w:r>
            <w:r w:rsidR="0054114A">
              <w:rPr>
                <w:rFonts w:asciiTheme="minorHAnsi" w:hAnsiTheme="minorHAnsi"/>
                <w:lang w:val="en-US"/>
              </w:rPr>
              <w:t>73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F5A7588" w14:textId="43844BF4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0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C5BE23B" w14:textId="528C4EA4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1</w:t>
            </w:r>
          </w:p>
        </w:tc>
      </w:tr>
      <w:tr w:rsidR="0070272B" w14:paraId="341183E2" w14:textId="77777777" w:rsidTr="00DC046B">
        <w:tc>
          <w:tcPr>
            <w:tcW w:w="1359" w:type="dxa"/>
          </w:tcPr>
          <w:p w14:paraId="475053B9" w14:textId="6E10B26D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086" w:type="dxa"/>
          </w:tcPr>
          <w:p w14:paraId="6FA8AB5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</w:tcPr>
          <w:p w14:paraId="34C2C96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87" w:type="dxa"/>
          </w:tcPr>
          <w:p w14:paraId="2FB469E0" w14:textId="4562ADE7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2</w:t>
            </w:r>
            <w:r w:rsidR="00C208DF">
              <w:rPr>
                <w:rFonts w:asciiTheme="minorHAnsi" w:hAnsiTheme="minorHAnsi"/>
                <w:lang w:val="en-US"/>
              </w:rPr>
              <w:t>*</w:t>
            </w:r>
          </w:p>
        </w:tc>
        <w:tc>
          <w:tcPr>
            <w:tcW w:w="1359" w:type="dxa"/>
          </w:tcPr>
          <w:p w14:paraId="374E95D6" w14:textId="75B63DB9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</w:t>
            </w:r>
            <w:r w:rsidR="0054114A">
              <w:rPr>
                <w:rFonts w:asciiTheme="minorHAnsi" w:hAnsiTheme="minorHAnsi"/>
                <w:lang w:val="en-US"/>
              </w:rPr>
              <w:t>64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4" w:type="dxa"/>
          </w:tcPr>
          <w:p w14:paraId="5CD6F5F4" w14:textId="6B6AD4FF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3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1" w:type="dxa"/>
          </w:tcPr>
          <w:p w14:paraId="3DA668DC" w14:textId="7C7A1EF6" w:rsidR="0070272B" w:rsidRDefault="00870359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8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</w:tr>
      <w:tr w:rsidR="0070272B" w14:paraId="4EB0C30A" w14:textId="77777777" w:rsidTr="00DC046B">
        <w:tc>
          <w:tcPr>
            <w:tcW w:w="1359" w:type="dxa"/>
          </w:tcPr>
          <w:p w14:paraId="1EFD4547" w14:textId="1199FE01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086" w:type="dxa"/>
          </w:tcPr>
          <w:p w14:paraId="755775E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</w:tcPr>
          <w:p w14:paraId="3753193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87" w:type="dxa"/>
          </w:tcPr>
          <w:p w14:paraId="09FAA42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6F7831D9" w14:textId="2A577B4E" w:rsidR="0070272B" w:rsidRDefault="00DE2B7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68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4" w:type="dxa"/>
          </w:tcPr>
          <w:p w14:paraId="711D4F2F" w14:textId="68201272" w:rsidR="0070272B" w:rsidRDefault="00A2183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42</w:t>
            </w:r>
          </w:p>
        </w:tc>
        <w:tc>
          <w:tcPr>
            <w:tcW w:w="1191" w:type="dxa"/>
          </w:tcPr>
          <w:p w14:paraId="0C73B9EF" w14:textId="79221834" w:rsidR="0070272B" w:rsidRDefault="00A2183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6</w:t>
            </w:r>
            <w:r w:rsidR="00C208DF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70272B" w14:paraId="7478DAE0" w14:textId="77777777" w:rsidTr="00DC046B">
        <w:tc>
          <w:tcPr>
            <w:tcW w:w="1359" w:type="dxa"/>
          </w:tcPr>
          <w:p w14:paraId="6E373FD4" w14:textId="5BB23052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086" w:type="dxa"/>
          </w:tcPr>
          <w:p w14:paraId="5898A91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</w:tcPr>
          <w:p w14:paraId="739CBC8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87" w:type="dxa"/>
          </w:tcPr>
          <w:p w14:paraId="5EF9CF6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3096712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4" w:type="dxa"/>
          </w:tcPr>
          <w:p w14:paraId="168054CB" w14:textId="7402CBF5" w:rsidR="0070272B" w:rsidRDefault="00A2183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6</w:t>
            </w:r>
            <w:r w:rsidR="00C208DF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1" w:type="dxa"/>
          </w:tcPr>
          <w:p w14:paraId="54419EE0" w14:textId="13CD6794" w:rsidR="0070272B" w:rsidRDefault="00A2183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08</w:t>
            </w:r>
          </w:p>
        </w:tc>
      </w:tr>
      <w:tr w:rsidR="0070272B" w14:paraId="4902C463" w14:textId="77777777" w:rsidTr="00DC046B">
        <w:tc>
          <w:tcPr>
            <w:tcW w:w="1359" w:type="dxa"/>
          </w:tcPr>
          <w:p w14:paraId="5B71CBF8" w14:textId="5DF4B053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086" w:type="dxa"/>
          </w:tcPr>
          <w:p w14:paraId="37AAC80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</w:tcPr>
          <w:p w14:paraId="2DC893B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87" w:type="dxa"/>
          </w:tcPr>
          <w:p w14:paraId="02D72E1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1410100F" w14:textId="4A0B511D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4" w:type="dxa"/>
          </w:tcPr>
          <w:p w14:paraId="4744D1E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3635CCE9" w14:textId="2C077DED" w:rsidR="0070272B" w:rsidRDefault="00DF7F7D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6</w:t>
            </w:r>
            <w:r w:rsidR="00C208DF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70272B" w14:paraId="2549F43A" w14:textId="77777777" w:rsidTr="00DC046B">
        <w:tc>
          <w:tcPr>
            <w:tcW w:w="1359" w:type="dxa"/>
          </w:tcPr>
          <w:p w14:paraId="0A34D738" w14:textId="0F1D47A2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086" w:type="dxa"/>
          </w:tcPr>
          <w:p w14:paraId="28313D3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0" w:type="dxa"/>
          </w:tcPr>
          <w:p w14:paraId="040701F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87" w:type="dxa"/>
          </w:tcPr>
          <w:p w14:paraId="1BE3FC9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145CD5E4" w14:textId="2F338FCA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4" w:type="dxa"/>
          </w:tcPr>
          <w:p w14:paraId="48863A6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607C8D6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1D7DE0E4" w14:textId="77777777" w:rsidR="0070272B" w:rsidRDefault="0070272B" w:rsidP="009368A6">
      <w:pPr>
        <w:rPr>
          <w:rFonts w:asciiTheme="minorHAnsi" w:hAnsiTheme="minorHAnsi"/>
          <w:lang w:val="en-US"/>
        </w:rPr>
      </w:pPr>
    </w:p>
    <w:p w14:paraId="480D655D" w14:textId="05B4C080" w:rsidR="001C532C" w:rsidRPr="008A68E5" w:rsidRDefault="001C532C" w:rsidP="001874DC">
      <w:bookmarkStart w:id="0" w:name="_GoBack"/>
      <w:bookmarkEnd w:id="0"/>
    </w:p>
    <w:p w14:paraId="649CDF0C" w14:textId="5C864722" w:rsidR="00322A6B" w:rsidRDefault="00322A6B" w:rsidP="00287DF4">
      <w:pPr>
        <w:rPr>
          <w:rFonts w:asciiTheme="minorHAnsi" w:hAnsiTheme="minorHAnsi"/>
          <w:lang w:val="en-US"/>
        </w:rPr>
      </w:pPr>
    </w:p>
    <w:sectPr w:rsidR="00322A6B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874DC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1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C988D306-472D-4B9C-95F7-37DCB0A77758}"/>
</file>

<file path=customXml/itemProps2.xml><?xml version="1.0" encoding="utf-8"?>
<ds:datastoreItem xmlns:ds="http://schemas.openxmlformats.org/officeDocument/2006/customXml" ds:itemID="{1BE190E9-7BBD-46E2-9264-A3E763995BB1}"/>
</file>

<file path=customXml/itemProps3.xml><?xml version="1.0" encoding="utf-8"?>
<ds:datastoreItem xmlns:ds="http://schemas.openxmlformats.org/officeDocument/2006/customXml" ds:itemID="{1EEB1D00-256A-47DE-AB25-C5285838F8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5</Characters>
  <Application>Microsoft Macintosh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